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2A89" w:rsidRPr="0052106B" w:rsidRDefault="00342A89">
      <w:pPr>
        <w:rPr>
          <w:u w:val="single"/>
        </w:rPr>
      </w:pPr>
      <w:r w:rsidRPr="0052106B">
        <w:rPr>
          <w:u w:val="single"/>
        </w:rPr>
        <w:t>Supplementary Table 1. Full ANOVA results for ANOVA on alpha power</w:t>
      </w:r>
    </w:p>
    <w:p w:rsidR="00342A89" w:rsidRDefault="00342A89"/>
    <w:p w:rsidR="00342A89" w:rsidRDefault="00342A89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0"/>
        <w:gridCol w:w="186"/>
        <w:gridCol w:w="1406"/>
        <w:gridCol w:w="189"/>
        <w:gridCol w:w="1020"/>
        <w:gridCol w:w="214"/>
        <w:gridCol w:w="578"/>
        <w:gridCol w:w="186"/>
        <w:gridCol w:w="962"/>
        <w:gridCol w:w="203"/>
        <w:gridCol w:w="869"/>
        <w:gridCol w:w="186"/>
        <w:gridCol w:w="640"/>
        <w:gridCol w:w="201"/>
      </w:tblGrid>
      <w:tr w:rsidR="00342A89" w:rsidRPr="00342A89" w:rsidTr="00342A89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Within Subjects Effects</w:t>
            </w:r>
          </w:p>
        </w:tc>
      </w:tr>
      <w:tr w:rsidR="00342A89" w:rsidRPr="00342A89" w:rsidTr="00342A8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Sphericity Corre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9.8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9.8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6.6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6.6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3.5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6.6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6.6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3.5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2.7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2.7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8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44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72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.5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44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16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.5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6.3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7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6.3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6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9.0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6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9.0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Laterality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.96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.96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Probe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7.48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8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7.48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8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6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18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6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18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2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2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7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7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6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6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5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5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6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5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5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5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16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5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16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75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75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4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4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9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7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7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4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4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8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19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19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8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8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5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3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3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4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4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8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8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1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1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 xml:space="preserve">Task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ProbeResponse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342A8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First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Geis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1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3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342A8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te. Type 3 Sums of Squares</w:t>
            </w:r>
          </w:p>
        </w:tc>
      </w:tr>
      <w:tr w:rsidR="00342A89" w:rsidRPr="00342A89" w:rsidTr="00342A89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42A89" w:rsidRPr="00342A89" w:rsidRDefault="00342A89" w:rsidP="00342A8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342A89" w:rsidRPr="00342A89" w:rsidRDefault="00342A89" w:rsidP="00342A89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  <w:r w:rsidRPr="00342A89"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  <w:t> </w:t>
      </w:r>
    </w:p>
    <w:p w:rsidR="00342A89" w:rsidRDefault="00342A89"/>
    <w:p w:rsidR="00342A89" w:rsidRDefault="00342A89"/>
    <w:sectPr w:rsidR="00342A89" w:rsidSect="008F6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89"/>
    <w:rsid w:val="00342A89"/>
    <w:rsid w:val="0052106B"/>
    <w:rsid w:val="0087763A"/>
    <w:rsid w:val="008F689A"/>
    <w:rsid w:val="00FD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E7A915DA-5D26-7A4D-841A-47BCBB709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2A89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342A89"/>
    <w:pPr>
      <w:spacing w:before="100" w:beforeAutospacing="1" w:after="180"/>
      <w:outlineLvl w:val="1"/>
    </w:pPr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342A89"/>
    <w:pPr>
      <w:spacing w:before="100" w:beforeAutospacing="1" w:after="180"/>
      <w:outlineLvl w:val="2"/>
    </w:pPr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342A89"/>
    <w:pPr>
      <w:spacing w:before="100" w:beforeAutospacing="1" w:after="180"/>
      <w:outlineLvl w:val="3"/>
    </w:pPr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paragraph" w:styleId="Heading5">
    <w:name w:val="heading 5"/>
    <w:basedOn w:val="Normal"/>
    <w:link w:val="Heading5Char"/>
    <w:uiPriority w:val="9"/>
    <w:qFormat/>
    <w:rsid w:val="00342A89"/>
    <w:pPr>
      <w:spacing w:before="100" w:beforeAutospacing="1" w:after="180"/>
      <w:outlineLvl w:val="4"/>
    </w:pPr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2A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42A89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42A89"/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42A89"/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42A89"/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42A89"/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paragraph" w:customStyle="1" w:styleId="msonormal0">
    <w:name w:val="msonormal"/>
    <w:basedOn w:val="Normal"/>
    <w:rsid w:val="00342A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align-center">
    <w:name w:val="ql-align-center"/>
    <w:basedOn w:val="Normal"/>
    <w:rsid w:val="00342A8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align-right">
    <w:name w:val="ql-align-right"/>
    <w:basedOn w:val="Normal"/>
    <w:rsid w:val="00342A8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align-justify">
    <w:name w:val="ql-align-justify"/>
    <w:basedOn w:val="Normal"/>
    <w:rsid w:val="00342A89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1">
    <w:name w:val="ql-indent-1"/>
    <w:basedOn w:val="Normal"/>
    <w:rsid w:val="00342A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2">
    <w:name w:val="ql-indent-2"/>
    <w:basedOn w:val="Normal"/>
    <w:rsid w:val="00342A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3">
    <w:name w:val="ql-indent-3"/>
    <w:basedOn w:val="Normal"/>
    <w:rsid w:val="00342A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4">
    <w:name w:val="ql-indent-4"/>
    <w:basedOn w:val="Normal"/>
    <w:rsid w:val="00342A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5">
    <w:name w:val="ql-indent-5"/>
    <w:basedOn w:val="Normal"/>
    <w:rsid w:val="00342A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note">
    <w:name w:val="note"/>
    <w:basedOn w:val="Normal"/>
    <w:rsid w:val="00342A89"/>
    <w:pPr>
      <w:spacing w:before="75" w:after="75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9439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57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69</Words>
  <Characters>4955</Characters>
  <Application>Microsoft Office Word</Application>
  <DocSecurity>0</DocSecurity>
  <Lines>41</Lines>
  <Paragraphs>11</Paragraphs>
  <ScaleCrop>false</ScaleCrop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mpton</dc:creator>
  <cp:keywords/>
  <dc:description/>
  <cp:lastModifiedBy>Rebecca Compton</cp:lastModifiedBy>
  <cp:revision>2</cp:revision>
  <dcterms:created xsi:type="dcterms:W3CDTF">2023-10-30T14:30:00Z</dcterms:created>
  <dcterms:modified xsi:type="dcterms:W3CDTF">2023-10-30T15:44:00Z</dcterms:modified>
</cp:coreProperties>
</file>